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DFF" w:rsidRPr="0016164B" w:rsidRDefault="004C5841" w:rsidP="0016164B">
      <w:pPr>
        <w:pStyle w:val="Heading1"/>
        <w:spacing w:before="0" w:line="480" w:lineRule="auto"/>
        <w:rPr>
          <w:rFonts w:asciiTheme="minorBidi" w:hAnsiTheme="minorBidi" w:cstheme="minorBidi"/>
          <w:b/>
          <w:bCs/>
          <w:color w:val="auto"/>
          <w:sz w:val="24"/>
          <w:szCs w:val="24"/>
          <w:shd w:val="clear" w:color="auto" w:fill="FFFFFF"/>
        </w:rPr>
      </w:pPr>
      <w:r w:rsidRPr="004C5841">
        <w:rPr>
          <w:rFonts w:asciiTheme="minorBidi" w:hAnsiTheme="minorBidi" w:cstheme="minorBidi"/>
          <w:b/>
          <w:bCs/>
          <w:color w:val="auto"/>
          <w:sz w:val="24"/>
          <w:szCs w:val="24"/>
          <w:shd w:val="clear" w:color="auto" w:fill="FFFFFF"/>
        </w:rPr>
        <w:t>SAS Code</w:t>
      </w:r>
      <w:bookmarkStart w:id="0" w:name="_GoBack"/>
      <w:bookmarkEnd w:id="0"/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SAS-code for: "Long-term ozone exposures and cause-specific mortality in a US Medicare cohort"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Author:  Fatemeh Kazemi and Ki-Do Eum                                                                  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Purpose: Fit model (1) in supplement to one region using th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Backfitti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lgorithm described in 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Section 2.4 in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Greven'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paper       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Variables                                                                                                            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    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ite_id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- unique identifier of each monitor (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site)   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                                            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     region     - region as defined in the paper:  1, 2, 3, 4                                                        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     year       - year                                                                                               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     month      - month                                                                                              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     o3maxh     - warm season avg of 1-hr max o3 for each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alende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year at the given site                               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                                                                               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     ID         - age-sex-race strata                                                                                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    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Ycaus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- number of death at each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trata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 each cause in month t for each location                         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     N          - number of Medicare enrollees of each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tarta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n each location at the beginning of the month         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at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- state of residenc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period: 2000-2008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bufferzon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: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6 mile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adia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monitors have data for at least 4 years, 5 warm months, 75% days in month &amp; 75% hours in day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enrollees from 65 to 120 years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 xml:space="preserve">/* sex: female and male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race: White and Non-white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trli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 state as class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araib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enter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/scratch/.../ba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st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use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uz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gion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work0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ter.o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3cms_asr2008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region=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nd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********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2. Back Fitting *********************************************************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***************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STEP A *******************************************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merged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t WORK0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r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ffseta1=log(N)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ck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,i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2)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pu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rameterestimat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utpa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itle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ffect of o3maxh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nmo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=merged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lass state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ode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cuz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o3maxh state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is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ink=log offset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ffseta&amp;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itle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put close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be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utpar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parameter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o3maxh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3maxhaB&amp;i=estimate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3maxhaSE&amp;i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dEr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3maxhaP&amp;i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b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eep  o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3maxhaB&amp;i o3maxhaSE&amp;i o3maxhaP&amp;i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raoutma&amp;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be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r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PRINT DATA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RAOUTMA&amp;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;ru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storing the results 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results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be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  <w:proofErr w:type="gramEnd"/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gion=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3maxh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  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3maxhaB&amp;i 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per Unit o3maxh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3maxh_SE = o3maxhaSE&amp;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per Unit o3maxh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3maxh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  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3maxhaP&amp;i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=&amp;i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eep I o3maxh_B o3maxh_SE o3maxh_p regio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append base=o3maxhEffect_ID_cat data=results force; 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STEP B **********************************/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merged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erge merge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raoutma&amp;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;by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a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ffsetb&amp;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offseta1 + (o3maxh * o3maxhaB&amp;i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;</w:t>
      </w:r>
      <w:proofErr w:type="gramEnd"/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subset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t merged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output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ke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cuz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ffsetb&amp;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lect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unt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) into :observations from subset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observations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nmo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=subset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lass ID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ode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cuz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 I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ois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ink=log offset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ffsetb&amp;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output out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pred_ad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og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-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ffsetb&amp;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keep I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pred_ad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sort data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Ha;by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D;ru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Ha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y ID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first.ID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append base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Ha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HaOn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orce; 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itle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subset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op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t subset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ite_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id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100300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site_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id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603910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sort data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rged ;b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sort data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Ha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by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merged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erge merged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HaAll;by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te_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offseta&amp;i2= log(N)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pred_ad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datasets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elet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HaA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quit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ack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back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,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back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,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back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,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back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,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backf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,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rged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nter.o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3maxh&amp;cuz&amp;rg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3maxhEffect_ID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at ;</w:t>
      </w:r>
      <w:proofErr w:type="gramEnd"/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se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3maxhEffect_ID_cat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gion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g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3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g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g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g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reg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use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all);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c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acc); 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v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h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b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h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resp);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p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neu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an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au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ung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50DEB" w:rsidRDefault="00750DEB" w:rsidP="00291679">
      <w:pPr>
        <w:autoSpaceDE w:val="0"/>
        <w:autoSpaceDN w:val="0"/>
        <w:adjustRightInd w:val="0"/>
        <w:spacing w:after="0" w:line="240" w:lineRule="auto"/>
        <w:contextualSpacing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F16F79" w:rsidRDefault="001E5542" w:rsidP="00291679">
      <w:pPr>
        <w:contextualSpacing/>
      </w:pPr>
    </w:p>
    <w:sectPr w:rsidR="00F16F79" w:rsidSect="00750DEB">
      <w:headerReference w:type="default" r:id="rId7"/>
      <w:pgSz w:w="12240" w:h="15840"/>
      <w:pgMar w:top="1440" w:right="2880" w:bottom="1440" w:left="288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5542" w:rsidRDefault="001E5542" w:rsidP="00750DEB">
      <w:pPr>
        <w:spacing w:after="0" w:line="240" w:lineRule="auto"/>
      </w:pPr>
      <w:r>
        <w:separator/>
      </w:r>
    </w:p>
  </w:endnote>
  <w:endnote w:type="continuationSeparator" w:id="0">
    <w:p w:rsidR="001E5542" w:rsidRDefault="001E5542" w:rsidP="00750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5542" w:rsidRDefault="001E5542" w:rsidP="00750DEB">
      <w:pPr>
        <w:spacing w:after="0" w:line="240" w:lineRule="auto"/>
      </w:pPr>
      <w:r>
        <w:separator/>
      </w:r>
    </w:p>
  </w:footnote>
  <w:footnote w:type="continuationSeparator" w:id="0">
    <w:p w:rsidR="001E5542" w:rsidRDefault="001E5542" w:rsidP="00750D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0DEB" w:rsidRPr="00750DEB" w:rsidRDefault="00750DEB" w:rsidP="00750DEB">
    <w:pPr>
      <w:spacing w:line="480" w:lineRule="auto"/>
      <w:rPr>
        <w:rFonts w:asciiTheme="minorBidi" w:eastAsia="Times New Roman" w:hAnsiTheme="minorBidi"/>
        <w:color w:val="000000"/>
        <w:sz w:val="24"/>
        <w:szCs w:val="24"/>
      </w:rPr>
    </w:pPr>
    <w:r w:rsidRPr="00750DEB">
      <w:rPr>
        <w:rFonts w:asciiTheme="minorBidi" w:eastAsia="Times New Roman" w:hAnsiTheme="minorBidi"/>
        <w:color w:val="000000"/>
        <w:sz w:val="24"/>
        <w:szCs w:val="24"/>
      </w:rPr>
      <w:t>Long-term ozone exposures and …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EB"/>
    <w:rsid w:val="00160D7E"/>
    <w:rsid w:val="0016164B"/>
    <w:rsid w:val="001E5542"/>
    <w:rsid w:val="00235DFF"/>
    <w:rsid w:val="00291679"/>
    <w:rsid w:val="0035236A"/>
    <w:rsid w:val="004C5841"/>
    <w:rsid w:val="00750DEB"/>
    <w:rsid w:val="008309DB"/>
    <w:rsid w:val="009016C5"/>
    <w:rsid w:val="00903C36"/>
    <w:rsid w:val="009624CB"/>
    <w:rsid w:val="00B43436"/>
    <w:rsid w:val="00B43444"/>
    <w:rsid w:val="00D047C9"/>
    <w:rsid w:val="00FA7F86"/>
    <w:rsid w:val="00FE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2D995"/>
  <w15:chartTrackingRefBased/>
  <w15:docId w15:val="{FEE9F293-FEF3-41BF-B919-C6933DBA0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58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0D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DEB"/>
  </w:style>
  <w:style w:type="paragraph" w:styleId="Footer">
    <w:name w:val="footer"/>
    <w:basedOn w:val="Normal"/>
    <w:link w:val="FooterChar"/>
    <w:uiPriority w:val="99"/>
    <w:unhideWhenUsed/>
    <w:rsid w:val="00750D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DEB"/>
  </w:style>
  <w:style w:type="character" w:customStyle="1" w:styleId="Heading1Char">
    <w:name w:val="Heading 1 Char"/>
    <w:basedOn w:val="DefaultParagraphFont"/>
    <w:link w:val="Heading1"/>
    <w:uiPriority w:val="9"/>
    <w:rsid w:val="004C58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830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1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3565C-1E4A-4800-8FD7-C3B69E9A6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parkouhi, Fatemeh</dc:creator>
  <cp:keywords/>
  <dc:description/>
  <cp:lastModifiedBy>Kazemiparkouhi, Fatemeh</cp:lastModifiedBy>
  <cp:revision>6</cp:revision>
  <dcterms:created xsi:type="dcterms:W3CDTF">2019-01-28T19:40:00Z</dcterms:created>
  <dcterms:modified xsi:type="dcterms:W3CDTF">2019-02-04T00:08:00Z</dcterms:modified>
</cp:coreProperties>
</file>